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100" w:tblpY="2975"/>
        <w:tblW w:w="13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960"/>
        <w:gridCol w:w="1254"/>
        <w:gridCol w:w="1567"/>
        <w:gridCol w:w="1003"/>
        <w:gridCol w:w="168"/>
        <w:gridCol w:w="249"/>
        <w:gridCol w:w="361"/>
        <w:gridCol w:w="83"/>
        <w:gridCol w:w="810"/>
        <w:gridCol w:w="1474"/>
        <w:gridCol w:w="782"/>
        <w:gridCol w:w="89"/>
        <w:gridCol w:w="160"/>
        <w:gridCol w:w="426"/>
        <w:gridCol w:w="828"/>
        <w:gridCol w:w="1386"/>
        <w:gridCol w:w="870"/>
        <w:gridCol w:w="22"/>
        <w:gridCol w:w="30"/>
        <w:gridCol w:w="13"/>
        <w:gridCol w:w="18"/>
        <w:gridCol w:w="22"/>
        <w:gridCol w:w="30"/>
      </w:tblGrid>
      <w:tr w:rsidR="00613426" w:rsidRPr="007D558F" w14:paraId="052C18DD" w14:textId="77777777" w:rsidTr="00EA06D6">
        <w:trPr>
          <w:gridAfter w:val="3"/>
          <w:wAfter w:w="70" w:type="dxa"/>
          <w:trHeight w:val="60"/>
        </w:trPr>
        <w:tc>
          <w:tcPr>
            <w:tcW w:w="13535" w:type="dxa"/>
            <w:gridSpan w:val="20"/>
            <w:tcBorders>
              <w:bottom w:val="single" w:sz="4" w:space="0" w:color="auto"/>
            </w:tcBorders>
            <w:vAlign w:val="center"/>
          </w:tcPr>
          <w:p w14:paraId="578ADC23" w14:textId="77777777" w:rsidR="00613426" w:rsidRPr="007D558F" w:rsidRDefault="00613426" w:rsidP="00EA06D6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2 </w:t>
            </w:r>
            <w:r w:rsidRPr="007D558F">
              <w:rPr>
                <w:rFonts w:ascii="Times New Roman" w:eastAsia="Times New Roman" w:hAnsi="Times New Roman" w:cs="Times New Roman"/>
                <w:b/>
                <w:bCs/>
              </w:rPr>
              <w:t xml:space="preserve">Table. </w:t>
            </w:r>
            <w:r w:rsidRPr="003B3069">
              <w:rPr>
                <w:rFonts w:ascii="Times New Roman" w:eastAsia="Times New Roman" w:hAnsi="Times New Roman" w:cs="Times New Roman"/>
              </w:rPr>
              <w:t>Percen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7D558F">
              <w:rPr>
                <w:rFonts w:ascii="Times New Roman" w:eastAsia="Times New Roman" w:hAnsi="Times New Roman" w:cs="Times New Roman"/>
              </w:rPr>
              <w:t>omposition of imaging modalities for all rotations and the remote divisions.</w:t>
            </w:r>
          </w:p>
        </w:tc>
      </w:tr>
      <w:tr w:rsidR="00613426" w:rsidRPr="007D558F" w14:paraId="079852DA" w14:textId="77777777" w:rsidTr="00EA06D6">
        <w:trPr>
          <w:trHeight w:val="181"/>
        </w:trPr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07C28A37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4" w:type="dxa"/>
            <w:gridSpan w:val="3"/>
            <w:tcBorders>
              <w:top w:val="single" w:sz="4" w:space="0" w:color="auto"/>
            </w:tcBorders>
            <w:vAlign w:val="center"/>
          </w:tcPr>
          <w:p w14:paraId="4D3D0EBC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558F">
              <w:rPr>
                <w:rFonts w:ascii="Times New Roman" w:eastAsia="Times New Roman" w:hAnsi="Times New Roman" w:cs="Times New Roman"/>
                <w:b/>
                <w:bCs/>
              </w:rPr>
              <w:t>All rotations</w:t>
            </w:r>
          </w:p>
        </w:tc>
        <w:tc>
          <w:tcPr>
            <w:tcW w:w="778" w:type="dxa"/>
            <w:gridSpan w:val="3"/>
            <w:tcBorders>
              <w:top w:val="single" w:sz="4" w:space="0" w:color="auto"/>
            </w:tcBorders>
            <w:vAlign w:val="center"/>
          </w:tcPr>
          <w:p w14:paraId="3A6B2953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3" w:type="dxa"/>
            <w:tcBorders>
              <w:top w:val="single" w:sz="4" w:space="0" w:color="auto"/>
            </w:tcBorders>
            <w:vAlign w:val="center"/>
          </w:tcPr>
          <w:p w14:paraId="3C1D25A0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5" w:type="dxa"/>
            <w:gridSpan w:val="4"/>
            <w:tcBorders>
              <w:top w:val="single" w:sz="4" w:space="0" w:color="auto"/>
            </w:tcBorders>
            <w:vAlign w:val="center"/>
          </w:tcPr>
          <w:p w14:paraId="4539481C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2F36DE5">
              <w:rPr>
                <w:rFonts w:ascii="Times New Roman" w:eastAsia="Times New Roman" w:hAnsi="Times New Roman" w:cs="Times New Roman"/>
                <w:b/>
                <w:bCs/>
              </w:rPr>
              <w:t>Thoracic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radiology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</w:tcBorders>
            <w:vAlign w:val="center"/>
          </w:tcPr>
          <w:p w14:paraId="419043F9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6" w:type="dxa"/>
            <w:gridSpan w:val="5"/>
            <w:tcBorders>
              <w:top w:val="single" w:sz="4" w:space="0" w:color="auto"/>
            </w:tcBorders>
            <w:vAlign w:val="center"/>
          </w:tcPr>
          <w:p w14:paraId="568C6D37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558F">
              <w:rPr>
                <w:rFonts w:ascii="Times New Roman" w:eastAsia="Times New Roman" w:hAnsi="Times New Roman" w:cs="Times New Roman"/>
                <w:b/>
                <w:bCs/>
              </w:rPr>
              <w:t>Pediatric radiology</w:t>
            </w:r>
          </w:p>
        </w:tc>
        <w:tc>
          <w:tcPr>
            <w:tcW w:w="83" w:type="dxa"/>
            <w:gridSpan w:val="4"/>
            <w:vAlign w:val="center"/>
          </w:tcPr>
          <w:p w14:paraId="6446B4F0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426" w:rsidRPr="007D558F" w14:paraId="1005E4D7" w14:textId="77777777" w:rsidTr="00EA06D6">
        <w:trPr>
          <w:gridAfter w:val="2"/>
          <w:wAfter w:w="52" w:type="dxa"/>
          <w:trHeight w:val="373"/>
        </w:trPr>
        <w:tc>
          <w:tcPr>
            <w:tcW w:w="1960" w:type="dxa"/>
            <w:vAlign w:val="center"/>
          </w:tcPr>
          <w:p w14:paraId="79AF2BBD" w14:textId="77777777" w:rsidR="00613426" w:rsidRPr="007D558F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02DFADA" w14:textId="77777777" w:rsidR="00613426" w:rsidRPr="002B2F0C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2F0C">
              <w:rPr>
                <w:rFonts w:ascii="Times New Roman" w:eastAsia="Times New Roman" w:hAnsi="Times New Roman" w:cs="Times New Roman"/>
              </w:rPr>
              <w:t xml:space="preserve">†pre- 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EFD6D84" w14:textId="77777777" w:rsidR="00613426" w:rsidRPr="002B2F0C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2F0C">
              <w:rPr>
                <w:rFonts w:ascii="Times New Roman" w:eastAsia="Times New Roman" w:hAnsi="Times New Roman" w:cs="Times New Roman"/>
              </w:rPr>
              <w:t xml:space="preserve">pandemic </w:t>
            </w:r>
          </w:p>
        </w:tc>
        <w:tc>
          <w:tcPr>
            <w:tcW w:w="1171" w:type="dxa"/>
            <w:gridSpan w:val="2"/>
            <w:vAlign w:val="center"/>
          </w:tcPr>
          <w:p w14:paraId="2B5F1F25" w14:textId="77777777" w:rsidR="00613426" w:rsidRPr="00383B9F" w:rsidRDefault="00613426" w:rsidP="00EA06D6">
            <w:pPr>
              <w:ind w:right="-37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383B9F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249" w:type="dxa"/>
            <w:vAlign w:val="center"/>
          </w:tcPr>
          <w:p w14:paraId="7B3A9F23" w14:textId="77777777" w:rsidR="00613426" w:rsidRPr="002B2F0C" w:rsidRDefault="00613426" w:rsidP="00EA06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gridSpan w:val="3"/>
            <w:tcBorders>
              <w:bottom w:val="single" w:sz="4" w:space="0" w:color="auto"/>
            </w:tcBorders>
            <w:vAlign w:val="center"/>
          </w:tcPr>
          <w:p w14:paraId="12F7F39C" w14:textId="77777777" w:rsidR="00613426" w:rsidRPr="002B2F0C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2F0C">
              <w:rPr>
                <w:rFonts w:ascii="Times New Roman" w:eastAsia="Times New Roman" w:hAnsi="Times New Roman" w:cs="Times New Roman"/>
              </w:rPr>
              <w:t xml:space="preserve">pre- 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D495EBE" w14:textId="77777777" w:rsidR="00613426" w:rsidRPr="002B2F0C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2F0C">
              <w:rPr>
                <w:rFonts w:ascii="Times New Roman" w:eastAsia="Times New Roman" w:hAnsi="Times New Roman" w:cs="Times New Roman"/>
              </w:rPr>
              <w:t xml:space="preserve">pandemic </w:t>
            </w:r>
          </w:p>
        </w:tc>
        <w:tc>
          <w:tcPr>
            <w:tcW w:w="782" w:type="dxa"/>
            <w:vAlign w:val="center"/>
          </w:tcPr>
          <w:p w14:paraId="12C48C46" w14:textId="77777777" w:rsidR="00613426" w:rsidRPr="00383B9F" w:rsidRDefault="00613426" w:rsidP="00EA06D6">
            <w:pPr>
              <w:ind w:left="-100" w:right="-398" w:firstLine="10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3B9F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</w:p>
        </w:tc>
        <w:tc>
          <w:tcPr>
            <w:tcW w:w="249" w:type="dxa"/>
            <w:gridSpan w:val="2"/>
            <w:vAlign w:val="center"/>
          </w:tcPr>
          <w:p w14:paraId="19460677" w14:textId="77777777" w:rsidR="00613426" w:rsidRPr="002B2F0C" w:rsidRDefault="00613426" w:rsidP="00EA0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vAlign w:val="center"/>
          </w:tcPr>
          <w:p w14:paraId="2E72BD14" w14:textId="77777777" w:rsidR="00613426" w:rsidRPr="002B2F0C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2F0C">
              <w:rPr>
                <w:rFonts w:ascii="Times New Roman" w:eastAsia="Times New Roman" w:hAnsi="Times New Roman" w:cs="Times New Roman"/>
              </w:rPr>
              <w:t xml:space="preserve">pre- 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2CC6470" w14:textId="77777777" w:rsidR="00613426" w:rsidRPr="002B2F0C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2F0C">
              <w:rPr>
                <w:rFonts w:ascii="Times New Roman" w:eastAsia="Times New Roman" w:hAnsi="Times New Roman" w:cs="Times New Roman"/>
              </w:rPr>
              <w:t xml:space="preserve">pandemic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7635CAB1" w14:textId="77777777" w:rsidR="00613426" w:rsidRPr="00383B9F" w:rsidRDefault="00613426" w:rsidP="00EA06D6">
            <w:pPr>
              <w:ind w:right="-246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83B9F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</w:p>
        </w:tc>
        <w:tc>
          <w:tcPr>
            <w:tcW w:w="83" w:type="dxa"/>
            <w:gridSpan w:val="4"/>
            <w:tcBorders>
              <w:bottom w:val="single" w:sz="4" w:space="0" w:color="auto"/>
            </w:tcBorders>
          </w:tcPr>
          <w:p w14:paraId="08ADD660" w14:textId="77777777" w:rsidR="00613426" w:rsidRPr="007D558F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426" w:rsidRPr="007D558F" w14:paraId="7E135417" w14:textId="77777777" w:rsidTr="00EA06D6">
        <w:trPr>
          <w:gridAfter w:val="2"/>
          <w:wAfter w:w="52" w:type="dxa"/>
          <w:trHeight w:val="71"/>
        </w:trPr>
        <w:tc>
          <w:tcPr>
            <w:tcW w:w="1960" w:type="dxa"/>
            <w:vAlign w:val="center"/>
          </w:tcPr>
          <w:p w14:paraId="4D28B5EA" w14:textId="77777777" w:rsidR="00613426" w:rsidRPr="0090128D" w:rsidRDefault="00613426" w:rsidP="00EA06D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0128D">
              <w:rPr>
                <w:rFonts w:ascii="Times New Roman" w:eastAsia="Times New Roman" w:hAnsi="Times New Roman" w:cs="Times New Roman"/>
              </w:rPr>
              <w:t>CT/MR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2DD7B97C" w14:textId="77777777" w:rsidR="00613426" w:rsidRPr="0090128D" w:rsidRDefault="00613426" w:rsidP="00EA06D6">
            <w:pPr>
              <w:tabs>
                <w:tab w:val="left" w:pos="511"/>
              </w:tabs>
              <w:spacing w:before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4.8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47F39DF7" w14:textId="77777777" w:rsidR="00613426" w:rsidRPr="0090128D" w:rsidRDefault="00613426" w:rsidP="00EA06D6">
            <w:pPr>
              <w:spacing w:before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7.3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  <w:vAlign w:val="center"/>
          </w:tcPr>
          <w:p w14:paraId="67FFF75A" w14:textId="77777777" w:rsidR="00613426" w:rsidRPr="0090128D" w:rsidRDefault="00613426" w:rsidP="00EA06D6">
            <w:pPr>
              <w:spacing w:before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.45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61C123BD" w14:textId="77777777" w:rsidR="00613426" w:rsidRPr="0090128D" w:rsidRDefault="00613426" w:rsidP="00EA06D6">
            <w:pPr>
              <w:spacing w:before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3"/>
            <w:tcBorders>
              <w:top w:val="single" w:sz="4" w:space="0" w:color="auto"/>
            </w:tcBorders>
            <w:vAlign w:val="center"/>
          </w:tcPr>
          <w:p w14:paraId="49850704" w14:textId="77777777" w:rsidR="00613426" w:rsidRPr="0090128D" w:rsidRDefault="00613426" w:rsidP="00EA06D6">
            <w:pPr>
              <w:spacing w:before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9.3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F6AF9E0" w14:textId="77777777" w:rsidR="00613426" w:rsidRPr="0090128D" w:rsidRDefault="00613426" w:rsidP="00EA06D6">
            <w:pPr>
              <w:spacing w:before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6.2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1600BC8D" w14:textId="77777777" w:rsidR="00613426" w:rsidRPr="0090128D" w:rsidRDefault="00613426" w:rsidP="00EA06D6">
            <w:pPr>
              <w:spacing w:before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.74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gridSpan w:val="2"/>
            <w:tcBorders>
              <w:top w:val="single" w:sz="4" w:space="0" w:color="auto"/>
            </w:tcBorders>
            <w:vAlign w:val="center"/>
          </w:tcPr>
          <w:p w14:paraId="354E2D36" w14:textId="77777777" w:rsidR="00613426" w:rsidRPr="0090128D" w:rsidRDefault="00613426" w:rsidP="00EA06D6">
            <w:pPr>
              <w:spacing w:before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2"/>
            <w:tcBorders>
              <w:top w:val="single" w:sz="4" w:space="0" w:color="auto"/>
            </w:tcBorders>
            <w:vAlign w:val="center"/>
          </w:tcPr>
          <w:p w14:paraId="13294F1B" w14:textId="77777777" w:rsidR="00613426" w:rsidRPr="0090128D" w:rsidRDefault="00613426" w:rsidP="00EA06D6">
            <w:pPr>
              <w:spacing w:before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9.1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2CC7429" w14:textId="77777777" w:rsidR="00613426" w:rsidRPr="0090128D" w:rsidRDefault="00613426" w:rsidP="00EA06D6">
            <w:pPr>
              <w:spacing w:before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7.4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689108F5" w14:textId="77777777" w:rsidR="00613426" w:rsidRPr="0090128D" w:rsidRDefault="00613426" w:rsidP="00EA06D6">
            <w:pPr>
              <w:spacing w:before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.50   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3" w:type="dxa"/>
            <w:gridSpan w:val="4"/>
            <w:tcBorders>
              <w:top w:val="single" w:sz="4" w:space="0" w:color="auto"/>
            </w:tcBorders>
          </w:tcPr>
          <w:p w14:paraId="1F118476" w14:textId="77777777" w:rsidR="00613426" w:rsidRPr="007D558F" w:rsidRDefault="00613426" w:rsidP="00EA06D6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426" w:rsidRPr="007D558F" w14:paraId="5E2FBE34" w14:textId="77777777" w:rsidTr="00EA06D6">
        <w:trPr>
          <w:gridAfter w:val="2"/>
          <w:wAfter w:w="52" w:type="dxa"/>
          <w:trHeight w:val="248"/>
        </w:trPr>
        <w:tc>
          <w:tcPr>
            <w:tcW w:w="1960" w:type="dxa"/>
          </w:tcPr>
          <w:p w14:paraId="468E0385" w14:textId="77777777" w:rsidR="00613426" w:rsidRPr="0090128D" w:rsidRDefault="00613426" w:rsidP="00EA06D6">
            <w:pPr>
              <w:jc w:val="center"/>
              <w:rPr>
                <w:rFonts w:ascii="Times New Roman" w:hAnsi="Times New Roman" w:cs="Times New Roman"/>
              </w:rPr>
            </w:pPr>
            <w:r w:rsidRPr="0090128D">
              <w:rPr>
                <w:rFonts w:ascii="Times New Roman" w:eastAsia="Times New Roman" w:hAnsi="Times New Roman" w:cs="Times New Roman"/>
              </w:rPr>
              <w:t>XR</w:t>
            </w:r>
          </w:p>
        </w:tc>
        <w:tc>
          <w:tcPr>
            <w:tcW w:w="1254" w:type="dxa"/>
            <w:vAlign w:val="center"/>
          </w:tcPr>
          <w:p w14:paraId="5129E73F" w14:textId="77777777" w:rsidR="00613426" w:rsidRPr="0090128D" w:rsidRDefault="00613426" w:rsidP="00EA06D6">
            <w:pPr>
              <w:tabs>
                <w:tab w:val="left" w:pos="511"/>
              </w:tabs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5.3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</w:p>
        </w:tc>
        <w:tc>
          <w:tcPr>
            <w:tcW w:w="1567" w:type="dxa"/>
            <w:vAlign w:val="center"/>
          </w:tcPr>
          <w:p w14:paraId="4F99453C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3.1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171" w:type="dxa"/>
            <w:gridSpan w:val="2"/>
            <w:vAlign w:val="center"/>
          </w:tcPr>
          <w:p w14:paraId="4601F779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.53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vAlign w:val="center"/>
          </w:tcPr>
          <w:p w14:paraId="547FAD47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3"/>
            <w:vAlign w:val="center"/>
          </w:tcPr>
          <w:p w14:paraId="41277235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60.7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474" w:type="dxa"/>
            <w:vAlign w:val="center"/>
          </w:tcPr>
          <w:p w14:paraId="215526EF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63.8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vAlign w:val="center"/>
          </w:tcPr>
          <w:p w14:paraId="5AC363D5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.74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gridSpan w:val="2"/>
            <w:vAlign w:val="center"/>
          </w:tcPr>
          <w:p w14:paraId="14D9C763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2"/>
            <w:vAlign w:val="center"/>
          </w:tcPr>
          <w:p w14:paraId="01C2CEC0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77.9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386" w:type="dxa"/>
            <w:vAlign w:val="center"/>
          </w:tcPr>
          <w:p w14:paraId="29824E8E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70.4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vAlign w:val="center"/>
          </w:tcPr>
          <w:p w14:paraId="070C56EA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.04*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3" w:type="dxa"/>
            <w:gridSpan w:val="4"/>
          </w:tcPr>
          <w:p w14:paraId="7F6EF165" w14:textId="77777777" w:rsidR="00613426" w:rsidRPr="007D558F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426" w:rsidRPr="007D558F" w14:paraId="2198E986" w14:textId="77777777" w:rsidTr="00EA06D6">
        <w:trPr>
          <w:gridAfter w:val="2"/>
          <w:wAfter w:w="52" w:type="dxa"/>
          <w:trHeight w:val="300"/>
        </w:trPr>
        <w:tc>
          <w:tcPr>
            <w:tcW w:w="1960" w:type="dxa"/>
          </w:tcPr>
          <w:p w14:paraId="68A0BD29" w14:textId="77777777" w:rsidR="00613426" w:rsidRPr="0090128D" w:rsidRDefault="00613426" w:rsidP="00EA06D6">
            <w:pPr>
              <w:jc w:val="center"/>
              <w:rPr>
                <w:rFonts w:ascii="Times New Roman" w:hAnsi="Times New Roman" w:cs="Times New Roman"/>
              </w:rPr>
            </w:pPr>
            <w:r w:rsidRPr="0090128D">
              <w:rPr>
                <w:rFonts w:ascii="Times New Roman" w:eastAsia="Times New Roman" w:hAnsi="Times New Roman" w:cs="Times New Roman"/>
              </w:rPr>
              <w:t>US</w:t>
            </w:r>
          </w:p>
        </w:tc>
        <w:tc>
          <w:tcPr>
            <w:tcW w:w="1254" w:type="dxa"/>
            <w:vAlign w:val="center"/>
          </w:tcPr>
          <w:p w14:paraId="7985B9CA" w14:textId="77777777" w:rsidR="00613426" w:rsidRPr="0090128D" w:rsidRDefault="00613426" w:rsidP="00EA06D6">
            <w:pPr>
              <w:tabs>
                <w:tab w:val="left" w:pos="511"/>
              </w:tabs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12.4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</w:p>
        </w:tc>
        <w:tc>
          <w:tcPr>
            <w:tcW w:w="1567" w:type="dxa"/>
            <w:vAlign w:val="center"/>
          </w:tcPr>
          <w:p w14:paraId="1A3569CE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11.4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171" w:type="dxa"/>
            <w:gridSpan w:val="2"/>
            <w:vAlign w:val="center"/>
          </w:tcPr>
          <w:p w14:paraId="0E28BB36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.58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vAlign w:val="center"/>
          </w:tcPr>
          <w:p w14:paraId="4BA2C302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3"/>
            <w:vAlign w:val="center"/>
          </w:tcPr>
          <w:p w14:paraId="3E200D00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474" w:type="dxa"/>
            <w:vAlign w:val="center"/>
          </w:tcPr>
          <w:p w14:paraId="6E9F9AB4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vAlign w:val="center"/>
          </w:tcPr>
          <w:p w14:paraId="7BFEE632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gridSpan w:val="2"/>
            <w:vAlign w:val="center"/>
          </w:tcPr>
          <w:p w14:paraId="7CD20146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2"/>
            <w:vAlign w:val="center"/>
          </w:tcPr>
          <w:p w14:paraId="1F87D70A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9.9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386" w:type="dxa"/>
            <w:vAlign w:val="center"/>
          </w:tcPr>
          <w:p w14:paraId="395150CF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18.4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vAlign w:val="center"/>
          </w:tcPr>
          <w:p w14:paraId="7F95D52F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&lt;.001*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3" w:type="dxa"/>
            <w:gridSpan w:val="4"/>
          </w:tcPr>
          <w:p w14:paraId="322070EC" w14:textId="77777777" w:rsidR="00613426" w:rsidRPr="007D558F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426" w:rsidRPr="007D558F" w14:paraId="3B02B723" w14:textId="77777777" w:rsidTr="00EA06D6">
        <w:trPr>
          <w:gridAfter w:val="2"/>
          <w:wAfter w:w="52" w:type="dxa"/>
          <w:trHeight w:val="265"/>
        </w:trPr>
        <w:tc>
          <w:tcPr>
            <w:tcW w:w="1960" w:type="dxa"/>
          </w:tcPr>
          <w:p w14:paraId="024380B7" w14:textId="77777777" w:rsidR="00613426" w:rsidRPr="0090128D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1254" w:type="dxa"/>
            <w:vAlign w:val="center"/>
          </w:tcPr>
          <w:p w14:paraId="72ADA772" w14:textId="77777777" w:rsidR="00613426" w:rsidRPr="0090128D" w:rsidRDefault="00613426" w:rsidP="00EA06D6">
            <w:pPr>
              <w:tabs>
                <w:tab w:val="left" w:pos="511"/>
              </w:tabs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2.8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</w:p>
        </w:tc>
        <w:tc>
          <w:tcPr>
            <w:tcW w:w="1567" w:type="dxa"/>
            <w:vAlign w:val="center"/>
          </w:tcPr>
          <w:p w14:paraId="0AFDBEC0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.2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171" w:type="dxa"/>
            <w:gridSpan w:val="2"/>
            <w:vAlign w:val="center"/>
          </w:tcPr>
          <w:p w14:paraId="438B793B" w14:textId="77777777" w:rsidR="00613426" w:rsidRPr="0090128D" w:rsidRDefault="00613426" w:rsidP="00EA06D6">
            <w:pPr>
              <w:ind w:right="-2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.53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vAlign w:val="center"/>
          </w:tcPr>
          <w:p w14:paraId="58B6B016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3"/>
            <w:vAlign w:val="center"/>
          </w:tcPr>
          <w:p w14:paraId="738E2C28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474" w:type="dxa"/>
            <w:vAlign w:val="center"/>
          </w:tcPr>
          <w:p w14:paraId="3040F783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vAlign w:val="center"/>
          </w:tcPr>
          <w:p w14:paraId="47643588" w14:textId="77777777" w:rsidR="00613426" w:rsidRPr="0090128D" w:rsidRDefault="00613426" w:rsidP="00EA06D6">
            <w:pPr>
              <w:ind w:right="-2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gridSpan w:val="2"/>
            <w:vAlign w:val="center"/>
          </w:tcPr>
          <w:p w14:paraId="6A666D2F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2"/>
            <w:vAlign w:val="center"/>
          </w:tcPr>
          <w:p w14:paraId="7677888D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.0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386" w:type="dxa"/>
            <w:vAlign w:val="center"/>
          </w:tcPr>
          <w:p w14:paraId="62BE7950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3.7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vAlign w:val="center"/>
          </w:tcPr>
          <w:p w14:paraId="4040E813" w14:textId="77777777" w:rsidR="00613426" w:rsidRPr="0090128D" w:rsidRDefault="00613426" w:rsidP="00EA06D6">
            <w:pPr>
              <w:ind w:right="-2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.62  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3" w:type="dxa"/>
            <w:gridSpan w:val="4"/>
          </w:tcPr>
          <w:p w14:paraId="1513FDF7" w14:textId="77777777" w:rsidR="00613426" w:rsidRPr="007D558F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426" w:rsidRPr="007D558F" w14:paraId="48406C23" w14:textId="77777777" w:rsidTr="00EA06D6">
        <w:trPr>
          <w:gridAfter w:val="2"/>
          <w:wAfter w:w="52" w:type="dxa"/>
          <w:trHeight w:val="248"/>
        </w:trPr>
        <w:tc>
          <w:tcPr>
            <w:tcW w:w="1960" w:type="dxa"/>
          </w:tcPr>
          <w:p w14:paraId="72387B59" w14:textId="77777777" w:rsidR="00613426" w:rsidRPr="0090128D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Fonts w:ascii="Times New Roman" w:eastAsia="Times New Roman" w:hAnsi="Times New Roman" w:cs="Times New Roman"/>
              </w:rPr>
              <w:t>MG</w:t>
            </w:r>
          </w:p>
        </w:tc>
        <w:tc>
          <w:tcPr>
            <w:tcW w:w="1254" w:type="dxa"/>
            <w:vAlign w:val="center"/>
          </w:tcPr>
          <w:p w14:paraId="7BE10A07" w14:textId="77777777" w:rsidR="00613426" w:rsidRPr="0090128D" w:rsidRDefault="00613426" w:rsidP="00EA06D6">
            <w:pPr>
              <w:tabs>
                <w:tab w:val="left" w:pos="511"/>
              </w:tabs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6.1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</w:p>
        </w:tc>
        <w:tc>
          <w:tcPr>
            <w:tcW w:w="1567" w:type="dxa"/>
            <w:vAlign w:val="center"/>
          </w:tcPr>
          <w:p w14:paraId="034AA2C3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6.8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171" w:type="dxa"/>
            <w:gridSpan w:val="2"/>
            <w:vAlign w:val="center"/>
          </w:tcPr>
          <w:p w14:paraId="6152BBD3" w14:textId="77777777" w:rsidR="00613426" w:rsidRPr="0090128D" w:rsidRDefault="00613426" w:rsidP="00EA06D6">
            <w:pPr>
              <w:ind w:right="-2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.69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vAlign w:val="center"/>
          </w:tcPr>
          <w:p w14:paraId="3DFC7535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3"/>
            <w:vAlign w:val="center"/>
          </w:tcPr>
          <w:p w14:paraId="19293DC9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474" w:type="dxa"/>
            <w:vAlign w:val="center"/>
          </w:tcPr>
          <w:p w14:paraId="5E33FF17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vAlign w:val="center"/>
          </w:tcPr>
          <w:p w14:paraId="0BCE029B" w14:textId="77777777" w:rsidR="00613426" w:rsidRPr="0090128D" w:rsidRDefault="00613426" w:rsidP="00EA06D6">
            <w:pPr>
              <w:ind w:right="-2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gridSpan w:val="2"/>
            <w:vAlign w:val="center"/>
          </w:tcPr>
          <w:p w14:paraId="7946A156" w14:textId="77777777" w:rsidR="00613426" w:rsidRPr="0090128D" w:rsidRDefault="00613426" w:rsidP="00EA06D6">
            <w:pPr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2"/>
            <w:vAlign w:val="center"/>
          </w:tcPr>
          <w:p w14:paraId="25A866D1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386" w:type="dxa"/>
            <w:vAlign w:val="center"/>
          </w:tcPr>
          <w:p w14:paraId="487D1C18" w14:textId="77777777" w:rsidR="00613426" w:rsidRPr="0090128D" w:rsidRDefault="00613426" w:rsidP="00EA06D6">
            <w:pPr>
              <w:ind w:left="700" w:right="228" w:hanging="43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vAlign w:val="center"/>
          </w:tcPr>
          <w:p w14:paraId="02AB9918" w14:textId="77777777" w:rsidR="00613426" w:rsidRPr="0090128D" w:rsidRDefault="00613426" w:rsidP="00EA06D6">
            <w:pPr>
              <w:ind w:right="-20"/>
              <w:jc w:val="right"/>
              <w:rPr>
                <w:rFonts w:ascii="Times New Roman" w:eastAsia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3" w:type="dxa"/>
            <w:gridSpan w:val="4"/>
          </w:tcPr>
          <w:p w14:paraId="0C1CCF11" w14:textId="77777777" w:rsidR="00613426" w:rsidRPr="007D558F" w:rsidRDefault="00613426" w:rsidP="00EA06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426" w:rsidRPr="007D558F" w14:paraId="4F0DC26D" w14:textId="77777777" w:rsidTr="00EA06D6">
        <w:trPr>
          <w:gridAfter w:val="2"/>
          <w:wAfter w:w="52" w:type="dxa"/>
          <w:trHeight w:val="126"/>
        </w:trPr>
        <w:tc>
          <w:tcPr>
            <w:tcW w:w="1960" w:type="dxa"/>
            <w:tcBorders>
              <w:bottom w:val="single" w:sz="4" w:space="0" w:color="auto"/>
            </w:tcBorders>
          </w:tcPr>
          <w:p w14:paraId="6A814495" w14:textId="77777777" w:rsidR="00613426" w:rsidRPr="0090128D" w:rsidRDefault="00613426" w:rsidP="00EA06D6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0128D"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7C30FCCA" w14:textId="77777777" w:rsidR="00613426" w:rsidRPr="0090128D" w:rsidRDefault="00613426" w:rsidP="00EA06D6">
            <w:pPr>
              <w:tabs>
                <w:tab w:val="left" w:pos="511"/>
              </w:tabs>
              <w:spacing w:after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8.6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E5ECA77" w14:textId="77777777" w:rsidR="00613426" w:rsidRPr="0090128D" w:rsidRDefault="00613426" w:rsidP="00EA06D6">
            <w:pPr>
              <w:spacing w:after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8.2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  <w:vAlign w:val="center"/>
          </w:tcPr>
          <w:p w14:paraId="158A2574" w14:textId="77777777" w:rsidR="00613426" w:rsidRPr="0090128D" w:rsidRDefault="00613426" w:rsidP="00EA06D6">
            <w:pPr>
              <w:spacing w:after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.85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6FCB8E1B" w14:textId="77777777" w:rsidR="00613426" w:rsidRPr="0090128D" w:rsidRDefault="00613426" w:rsidP="00EA06D6">
            <w:pPr>
              <w:spacing w:after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3"/>
            <w:tcBorders>
              <w:bottom w:val="single" w:sz="4" w:space="0" w:color="auto"/>
            </w:tcBorders>
            <w:vAlign w:val="center"/>
          </w:tcPr>
          <w:p w14:paraId="6F17A023" w14:textId="77777777" w:rsidR="00613426" w:rsidRPr="0090128D" w:rsidRDefault="00613426" w:rsidP="00EA06D6">
            <w:pPr>
              <w:spacing w:after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86741FE" w14:textId="77777777" w:rsidR="00613426" w:rsidRPr="0090128D" w:rsidRDefault="00613426" w:rsidP="00EA06D6">
            <w:pPr>
              <w:spacing w:after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2C5BA10A" w14:textId="77777777" w:rsidR="00613426" w:rsidRPr="0090128D" w:rsidRDefault="00613426" w:rsidP="00EA06D6">
            <w:pPr>
              <w:spacing w:after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49" w:type="dxa"/>
            <w:gridSpan w:val="2"/>
            <w:tcBorders>
              <w:bottom w:val="single" w:sz="4" w:space="0" w:color="auto"/>
            </w:tcBorders>
            <w:vAlign w:val="center"/>
          </w:tcPr>
          <w:p w14:paraId="523DC889" w14:textId="77777777" w:rsidR="00613426" w:rsidRPr="0090128D" w:rsidRDefault="00613426" w:rsidP="00EA06D6">
            <w:pPr>
              <w:spacing w:after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254" w:type="dxa"/>
            <w:gridSpan w:val="2"/>
            <w:tcBorders>
              <w:bottom w:val="single" w:sz="4" w:space="0" w:color="auto"/>
            </w:tcBorders>
            <w:vAlign w:val="center"/>
          </w:tcPr>
          <w:p w14:paraId="274309AF" w14:textId="77777777" w:rsidR="00613426" w:rsidRPr="0090128D" w:rsidRDefault="00613426" w:rsidP="00EA06D6">
            <w:pPr>
              <w:spacing w:after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&lt;0.1</w:t>
            </w:r>
            <w:r>
              <w:rPr>
                <w:rStyle w:val="normaltextrun"/>
                <w:rFonts w:ascii="Times New Roman" w:hAnsi="Times New Roman" w:cs="Times New Roman"/>
              </w:rPr>
              <w:t>%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1D75737" w14:textId="77777777" w:rsidR="00613426" w:rsidRPr="0090128D" w:rsidRDefault="00613426" w:rsidP="00EA06D6">
            <w:pPr>
              <w:spacing w:after="120"/>
              <w:ind w:left="700" w:right="228" w:hanging="43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0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4D39AE40" w14:textId="77777777" w:rsidR="00613426" w:rsidRPr="0090128D" w:rsidRDefault="00613426" w:rsidP="00EA06D6">
            <w:pPr>
              <w:spacing w:after="120"/>
              <w:ind w:right="-20"/>
              <w:jc w:val="right"/>
              <w:rPr>
                <w:rFonts w:ascii="Times New Roman" w:hAnsi="Times New Roman" w:cs="Times New Roman"/>
              </w:rPr>
            </w:pPr>
            <w:r w:rsidRPr="0090128D">
              <w:rPr>
                <w:rStyle w:val="normaltextrun"/>
                <w:rFonts w:ascii="Times New Roman" w:hAnsi="Times New Roman" w:cs="Times New Roman"/>
              </w:rPr>
              <w:t>.32  </w:t>
            </w:r>
            <w:r w:rsidRPr="0090128D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83" w:type="dxa"/>
            <w:gridSpan w:val="4"/>
            <w:tcBorders>
              <w:bottom w:val="single" w:sz="4" w:space="0" w:color="auto"/>
            </w:tcBorders>
          </w:tcPr>
          <w:p w14:paraId="38DE9BDA" w14:textId="77777777" w:rsidR="00613426" w:rsidRPr="007D558F" w:rsidRDefault="00613426" w:rsidP="00EA06D6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13426" w:rsidRPr="007D558F" w14:paraId="5776C820" w14:textId="77777777" w:rsidTr="00EA06D6">
        <w:trPr>
          <w:gridAfter w:val="1"/>
          <w:wAfter w:w="30" w:type="dxa"/>
          <w:trHeight w:val="126"/>
        </w:trPr>
        <w:tc>
          <w:tcPr>
            <w:tcW w:w="13492" w:type="dxa"/>
            <w:gridSpan w:val="18"/>
            <w:tcBorders>
              <w:top w:val="single" w:sz="4" w:space="0" w:color="auto"/>
            </w:tcBorders>
          </w:tcPr>
          <w:p w14:paraId="5DE8AD55" w14:textId="77777777" w:rsidR="00613426" w:rsidRPr="007D558F" w:rsidRDefault="00613426" w:rsidP="00EA06D6">
            <w:pPr>
              <w:spacing w:after="120"/>
              <w:ind w:right="-20"/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 xml:space="preserve">†pre: the period before the pandemic encompasses </w:t>
            </w:r>
            <w:r>
              <w:rPr>
                <w:rFonts w:ascii="Times New Roman" w:eastAsia="Times New Roman" w:hAnsi="Times New Roman" w:cs="Times New Roman"/>
              </w:rPr>
              <w:t>July 1</w:t>
            </w:r>
            <w:r w:rsidRPr="00BD0892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 xml:space="preserve">  through December 31</w:t>
            </w:r>
            <w:r w:rsidRPr="00BD0892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D558F">
              <w:rPr>
                <w:rFonts w:ascii="Times New Roman" w:eastAsia="Times New Roman" w:hAnsi="Times New Roman" w:cs="Times New Roman"/>
              </w:rPr>
              <w:t xml:space="preserve"> 2018 and 2019 and is compared to the pandemic period </w:t>
            </w:r>
            <w:r>
              <w:rPr>
                <w:rFonts w:ascii="Times New Roman" w:eastAsia="Times New Roman" w:hAnsi="Times New Roman" w:cs="Times New Roman"/>
              </w:rPr>
              <w:t>July 1</w:t>
            </w:r>
            <w:r w:rsidRPr="00BD0892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 xml:space="preserve">  through December 31</w:t>
            </w:r>
            <w:r w:rsidRPr="00BD0892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D558F">
              <w:rPr>
                <w:rFonts w:ascii="Times New Roman" w:eastAsia="Times New Roman" w:hAnsi="Times New Roman" w:cs="Times New Roman"/>
              </w:rPr>
              <w:t xml:space="preserve">2020.  Two-sided </w:t>
            </w:r>
            <w:r w:rsidRPr="007D558F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  <w:r w:rsidRPr="007D558F">
              <w:rPr>
                <w:rFonts w:ascii="Times New Roman" w:eastAsia="Times New Roman" w:hAnsi="Times New Roman" w:cs="Times New Roman"/>
              </w:rPr>
              <w:t>-test, * denotes statistically significant p</w:t>
            </w:r>
            <w:r w:rsidRPr="007D558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7D558F">
              <w:rPr>
                <w:rFonts w:ascii="Times New Roman" w:eastAsia="Times New Roman" w:hAnsi="Times New Roman" w:cs="Times New Roman"/>
              </w:rPr>
              <w:t>values&lt;0.05.</w:t>
            </w:r>
            <w:r w:rsidRPr="32F36DE5">
              <w:rPr>
                <w:rFonts w:ascii="Times New Roman" w:eastAsia="Times New Roman" w:hAnsi="Times New Roman" w:cs="Times New Roman"/>
              </w:rPr>
              <w:t xml:space="preserve"> FL: Fluoro, MG: Mammography, XR: Radiographs, US: Ultrasound, N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32F36DE5">
              <w:rPr>
                <w:rFonts w:ascii="Times New Roman" w:eastAsia="Times New Roman" w:hAnsi="Times New Roman" w:cs="Times New Roman"/>
              </w:rPr>
              <w:t xml:space="preserve">: Nuclear </w:t>
            </w:r>
            <w:r>
              <w:rPr>
                <w:rFonts w:ascii="Times New Roman" w:eastAsia="Times New Roman" w:hAnsi="Times New Roman" w:cs="Times New Roman"/>
              </w:rPr>
              <w:t>Medicine</w:t>
            </w:r>
            <w:r w:rsidRPr="32F36DE5">
              <w:rPr>
                <w:rFonts w:ascii="Times New Roman" w:eastAsia="Times New Roman" w:hAnsi="Times New Roman" w:cs="Times New Roman"/>
              </w:rPr>
              <w:t>, CT/MR: Cross-sectional studies</w:t>
            </w:r>
          </w:p>
        </w:tc>
        <w:tc>
          <w:tcPr>
            <w:tcW w:w="83" w:type="dxa"/>
            <w:gridSpan w:val="4"/>
            <w:tcBorders>
              <w:top w:val="single" w:sz="4" w:space="0" w:color="auto"/>
            </w:tcBorders>
          </w:tcPr>
          <w:p w14:paraId="424E78A2" w14:textId="77777777" w:rsidR="00613426" w:rsidRPr="007D558F" w:rsidRDefault="00613426" w:rsidP="00EA06D6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2E85556" w14:textId="77777777" w:rsidR="00613426" w:rsidRDefault="00613426" w:rsidP="00613426"/>
    <w:p w14:paraId="3FEB33D0" w14:textId="77777777" w:rsidR="00E41D53" w:rsidRDefault="00E41D53"/>
    <w:sectPr w:rsidR="00E41D53" w:rsidSect="006134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426"/>
    <w:rsid w:val="00613426"/>
    <w:rsid w:val="00665F0D"/>
    <w:rsid w:val="00E4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E16D3"/>
  <w15:chartTrackingRefBased/>
  <w15:docId w15:val="{D1A052A4-C4A4-114F-B523-C4F4ED0A6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42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426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613426"/>
  </w:style>
  <w:style w:type="character" w:customStyle="1" w:styleId="eop">
    <w:name w:val="eop"/>
    <w:basedOn w:val="DefaultParagraphFont"/>
    <w:rsid w:val="00613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Gordon</dc:creator>
  <cp:keywords/>
  <dc:description/>
  <cp:lastModifiedBy>Emile Gordon</cp:lastModifiedBy>
  <cp:revision>1</cp:revision>
  <dcterms:created xsi:type="dcterms:W3CDTF">2023-07-25T22:03:00Z</dcterms:created>
  <dcterms:modified xsi:type="dcterms:W3CDTF">2023-07-25T22:04:00Z</dcterms:modified>
</cp:coreProperties>
</file>